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DF7" w:rsidRPr="00D76DF7" w:rsidRDefault="00DA6872" w:rsidP="00D76DF7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D76DF7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D76DF7" w:rsidRPr="00D76DF7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D76DF7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D76DF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="00D76DF7" w:rsidRPr="0038012B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Flowchart of patient inclusion and follow-up</w:t>
      </w:r>
    </w:p>
    <w:p w:rsidR="00C23D53" w:rsidRPr="00D76DF7" w:rsidRDefault="00C23D53" w:rsidP="00C23D53">
      <w:pPr>
        <w:widowControl w:val="0"/>
        <w:autoSpaceDE w:val="0"/>
        <w:autoSpaceDN w:val="0"/>
        <w:adjustRightInd w:val="0"/>
        <w:spacing w:line="480" w:lineRule="auto"/>
        <w:ind w:left="100" w:hangingChars="50" w:hanging="10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6DF7" w:rsidRPr="00D76DF7" w:rsidRDefault="00D76DF7" w:rsidP="006C2CD6">
      <w:pPr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Patients hospitalized with clinical osteopor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otic vertebral fractures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(n = 104)</w:t>
      </w:r>
    </w:p>
    <w:p w:rsidR="00D76DF7" w:rsidRPr="00D76DF7" w:rsidRDefault="006C2CD6" w:rsidP="006C2CD6">
      <w:pPr>
        <w:spacing w:line="480" w:lineRule="auto"/>
        <w:contextualSpacing/>
        <w:jc w:val="center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游明朝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29865</wp:posOffset>
                </wp:positionH>
                <wp:positionV relativeFrom="paragraph">
                  <wp:posOffset>48780</wp:posOffset>
                </wp:positionV>
                <wp:extent cx="0" cy="429490"/>
                <wp:effectExtent l="63500" t="0" r="38100" b="27940"/>
                <wp:wrapNone/>
                <wp:docPr id="2026328853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8A45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margin-left:214.95pt;margin-top:3.85pt;width:0;height:33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" strokecolor="black [3213]" strokeweight="2.25pt">
                <v:stroke endarrow="block" joinstyle="miter"/>
              </v:shape>
            </w:pict>
          </mc:Fallback>
        </mc:AlternateContent>
      </w:r>
    </w:p>
    <w:p w:rsidR="00D76DF7" w:rsidRPr="00D76DF7" w:rsidRDefault="00D76DF7" w:rsidP="006C2CD6">
      <w:pPr>
        <w:jc w:val="center"/>
        <w:rPr>
          <w:rFonts w:ascii="Times New Roman" w:eastAsiaTheme="minorEastAsia" w:hAnsi="Times New Roman" w:cs="Times New Roman"/>
          <w:kern w:val="24"/>
          <w:sz w:val="20"/>
          <w:szCs w:val="20"/>
        </w:rPr>
      </w:pPr>
      <w:r w:rsidRPr="00D76DF7">
        <w:rPr>
          <w:rFonts w:ascii="Times New Roman" w:eastAsiaTheme="minorEastAsia" w:hAnsi="Times New Roman" w:cs="Times New Roman"/>
          <w:kern w:val="24"/>
          <w:sz w:val="20"/>
          <w:szCs w:val="20"/>
        </w:rPr>
        <w:t>Patients included in the survival analysis</w:t>
      </w:r>
      <w:r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>
        <w:rPr>
          <w:rFonts w:ascii="Times New Roman" w:eastAsiaTheme="minorEastAsia" w:hAnsi="Times New Roman" w:cs="Times New Roman" w:hint="eastAsia"/>
          <w:kern w:val="24"/>
          <w:sz w:val="20"/>
          <w:szCs w:val="20"/>
        </w:rPr>
        <w:t xml:space="preserve"> </w:t>
      </w:r>
      <w:r w:rsidRPr="00D76DF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(n = 104)</w:t>
      </w:r>
    </w:p>
    <w:p w:rsidR="00D76DF7" w:rsidRPr="00D76DF7" w:rsidRDefault="006C2CD6" w:rsidP="006C2CD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游明朝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294119" wp14:editId="4DB33C37">
                <wp:simplePos x="0" y="0"/>
                <wp:positionH relativeFrom="column">
                  <wp:posOffset>2727960</wp:posOffset>
                </wp:positionH>
                <wp:positionV relativeFrom="paragraph">
                  <wp:posOffset>4445</wp:posOffset>
                </wp:positionV>
                <wp:extent cx="0" cy="429260"/>
                <wp:effectExtent l="63500" t="0" r="38100" b="27940"/>
                <wp:wrapNone/>
                <wp:docPr id="1085645142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26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EA53D8" id="直線矢印コネクタ 1" o:spid="_x0000_s1026" type="#_x0000_t32" style="position:absolute;margin-left:214.8pt;margin-top:.35pt;width:0;height:3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" strokecolor="black [3213]" strokeweight="2.25pt">
                <v:stroke endarrow="block" joinstyle="miter"/>
              </v:shape>
            </w:pict>
          </mc:Fallback>
        </mc:AlternateContent>
      </w:r>
    </w:p>
    <w:p w:rsidR="00D76DF7" w:rsidRPr="00D76DF7" w:rsidRDefault="00D76DF7" w:rsidP="006C2CD6">
      <w:pPr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Survival status </w:t>
      </w:r>
      <w:r w:rsidR="001517C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was </w:t>
      </w: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assessed through medical record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review or telephone contact after discharge</w:t>
      </w:r>
    </w:p>
    <w:p w:rsidR="00D76DF7" w:rsidRPr="00D76DF7" w:rsidRDefault="006C2CD6" w:rsidP="006C2CD6">
      <w:pPr>
        <w:spacing w:line="48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游明朝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294119" wp14:editId="4DB33C37">
                <wp:simplePos x="0" y="0"/>
                <wp:positionH relativeFrom="column">
                  <wp:posOffset>2728595</wp:posOffset>
                </wp:positionH>
                <wp:positionV relativeFrom="paragraph">
                  <wp:posOffset>20955</wp:posOffset>
                </wp:positionV>
                <wp:extent cx="0" cy="429260"/>
                <wp:effectExtent l="63500" t="0" r="38100" b="27940"/>
                <wp:wrapNone/>
                <wp:docPr id="1608036786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26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39E52D" id="直線矢印コネクタ 1" o:spid="_x0000_s1026" type="#_x0000_t32" style="position:absolute;margin-left:214.85pt;margin-top:1.65pt;width:0;height:33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" strokecolor="black [3213]" strokeweight="2.25pt">
                <v:stroke endarrow="block" joinstyle="miter"/>
              </v:shape>
            </w:pict>
          </mc:Fallback>
        </mc:AlternateContent>
      </w:r>
    </w:p>
    <w:p w:rsidR="00D76DF7" w:rsidRPr="00D76DF7" w:rsidRDefault="00D76DF7" w:rsidP="006C2CD6">
      <w:pPr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Survival status </w:t>
      </w:r>
      <w:r w:rsidR="009B4E8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was </w:t>
      </w: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successfully ascertained within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5 years after fracture for all patients (n = 104)</w:t>
      </w:r>
    </w:p>
    <w:p w:rsidR="00D76DF7" w:rsidRDefault="00D76DF7" w:rsidP="006C2CD6">
      <w:pPr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</w:pPr>
    </w:p>
    <w:p w:rsidR="002A46C7" w:rsidRPr="00D76DF7" w:rsidRDefault="00D76DF7" w:rsidP="006C2CD6">
      <w:pPr>
        <w:spacing w:line="480" w:lineRule="auto"/>
        <w:contextualSpacing/>
        <w:jc w:val="center"/>
        <w:rPr>
          <w:rFonts w:ascii="Times New Roman" w:eastAsia="Yu Gothic" w:hAnsi="Times New Roman" w:cs="Times New Roman"/>
          <w:color w:val="000000" w:themeColor="text1"/>
          <w:sz w:val="20"/>
          <w:szCs w:val="20"/>
        </w:rPr>
      </w:pPr>
      <w:r w:rsidRPr="00D76DF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No loss to follow-up (follow-up rate: 100%)</w:t>
      </w:r>
    </w:p>
    <w:sectPr w:rsidR="002A46C7" w:rsidRPr="00D76DF7" w:rsidSect="00155C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5CA1" w:rsidRDefault="000F5CA1" w:rsidP="00D76DF7">
      <w:r>
        <w:separator/>
      </w:r>
    </w:p>
  </w:endnote>
  <w:endnote w:type="continuationSeparator" w:id="0">
    <w:p w:rsidR="000F5CA1" w:rsidRDefault="000F5CA1" w:rsidP="00D7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5CA1" w:rsidRDefault="000F5CA1" w:rsidP="00D76DF7">
      <w:r>
        <w:separator/>
      </w:r>
    </w:p>
  </w:footnote>
  <w:footnote w:type="continuationSeparator" w:id="0">
    <w:p w:rsidR="000F5CA1" w:rsidRDefault="000F5CA1" w:rsidP="00D76D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3127A"/>
    <w:multiLevelType w:val="hybridMultilevel"/>
    <w:tmpl w:val="CE0E7D16"/>
    <w:lvl w:ilvl="0" w:tplc="E530FC1E">
      <w:start w:val="1"/>
      <w:numFmt w:val="lowerLetter"/>
      <w:lvlText w:val="%1)"/>
      <w:lvlJc w:val="left"/>
      <w:pPr>
        <w:ind w:left="360" w:hanging="360"/>
      </w:pPr>
      <w:rPr>
        <w:rFonts w:eastAsia="游明朝" w:hint="default"/>
        <w:b/>
      </w:rPr>
    </w:lvl>
    <w:lvl w:ilvl="1" w:tplc="9AD677AA" w:tentative="1">
      <w:start w:val="1"/>
      <w:numFmt w:val="aiueoFullWidth"/>
      <w:lvlText w:val="(%2)"/>
      <w:lvlJc w:val="left"/>
      <w:pPr>
        <w:ind w:left="880" w:hanging="440"/>
      </w:pPr>
    </w:lvl>
    <w:lvl w:ilvl="2" w:tplc="4AEEE14C" w:tentative="1">
      <w:start w:val="1"/>
      <w:numFmt w:val="decimalEnclosedCircle"/>
      <w:lvlText w:val="%3"/>
      <w:lvlJc w:val="left"/>
      <w:pPr>
        <w:ind w:left="1320" w:hanging="440"/>
      </w:pPr>
    </w:lvl>
    <w:lvl w:ilvl="3" w:tplc="DB94440E" w:tentative="1">
      <w:start w:val="1"/>
      <w:numFmt w:val="decimal"/>
      <w:lvlText w:val="%4."/>
      <w:lvlJc w:val="left"/>
      <w:pPr>
        <w:ind w:left="1760" w:hanging="440"/>
      </w:pPr>
    </w:lvl>
    <w:lvl w:ilvl="4" w:tplc="48FAFB42" w:tentative="1">
      <w:start w:val="1"/>
      <w:numFmt w:val="aiueoFullWidth"/>
      <w:lvlText w:val="(%5)"/>
      <w:lvlJc w:val="left"/>
      <w:pPr>
        <w:ind w:left="2200" w:hanging="440"/>
      </w:pPr>
    </w:lvl>
    <w:lvl w:ilvl="5" w:tplc="DD767624" w:tentative="1">
      <w:start w:val="1"/>
      <w:numFmt w:val="decimalEnclosedCircle"/>
      <w:lvlText w:val="%6"/>
      <w:lvlJc w:val="left"/>
      <w:pPr>
        <w:ind w:left="2640" w:hanging="440"/>
      </w:pPr>
    </w:lvl>
    <w:lvl w:ilvl="6" w:tplc="E562718E" w:tentative="1">
      <w:start w:val="1"/>
      <w:numFmt w:val="decimal"/>
      <w:lvlText w:val="%7."/>
      <w:lvlJc w:val="left"/>
      <w:pPr>
        <w:ind w:left="3080" w:hanging="440"/>
      </w:pPr>
    </w:lvl>
    <w:lvl w:ilvl="7" w:tplc="C6D21230" w:tentative="1">
      <w:start w:val="1"/>
      <w:numFmt w:val="aiueoFullWidth"/>
      <w:lvlText w:val="(%8)"/>
      <w:lvlJc w:val="left"/>
      <w:pPr>
        <w:ind w:left="3520" w:hanging="440"/>
      </w:pPr>
    </w:lvl>
    <w:lvl w:ilvl="8" w:tplc="3C7CE37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6092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53"/>
    <w:rsid w:val="0000121D"/>
    <w:rsid w:val="00011394"/>
    <w:rsid w:val="00013D46"/>
    <w:rsid w:val="000173E8"/>
    <w:rsid w:val="000219D4"/>
    <w:rsid w:val="00043246"/>
    <w:rsid w:val="00045057"/>
    <w:rsid w:val="00045D00"/>
    <w:rsid w:val="000517B9"/>
    <w:rsid w:val="00054A5E"/>
    <w:rsid w:val="00060796"/>
    <w:rsid w:val="000614D1"/>
    <w:rsid w:val="000627AB"/>
    <w:rsid w:val="000C150F"/>
    <w:rsid w:val="000D1261"/>
    <w:rsid w:val="000D31EB"/>
    <w:rsid w:val="000D6F62"/>
    <w:rsid w:val="000D734C"/>
    <w:rsid w:val="000E3333"/>
    <w:rsid w:val="000E7D7D"/>
    <w:rsid w:val="000F1129"/>
    <w:rsid w:val="000F1421"/>
    <w:rsid w:val="000F5CA1"/>
    <w:rsid w:val="000F6795"/>
    <w:rsid w:val="00114D49"/>
    <w:rsid w:val="001263F7"/>
    <w:rsid w:val="00127E6A"/>
    <w:rsid w:val="001311F4"/>
    <w:rsid w:val="00132881"/>
    <w:rsid w:val="00134AB1"/>
    <w:rsid w:val="0014038D"/>
    <w:rsid w:val="001408D6"/>
    <w:rsid w:val="001452F6"/>
    <w:rsid w:val="001517C6"/>
    <w:rsid w:val="00153EE8"/>
    <w:rsid w:val="00155C6E"/>
    <w:rsid w:val="0018525E"/>
    <w:rsid w:val="00190FA6"/>
    <w:rsid w:val="001C146D"/>
    <w:rsid w:val="001C25FE"/>
    <w:rsid w:val="001C6914"/>
    <w:rsid w:val="001D38B0"/>
    <w:rsid w:val="001E057B"/>
    <w:rsid w:val="001E2D94"/>
    <w:rsid w:val="001F57DF"/>
    <w:rsid w:val="001F621E"/>
    <w:rsid w:val="0020008A"/>
    <w:rsid w:val="00201210"/>
    <w:rsid w:val="0023457E"/>
    <w:rsid w:val="002451CB"/>
    <w:rsid w:val="00255B30"/>
    <w:rsid w:val="00266D66"/>
    <w:rsid w:val="00266E3E"/>
    <w:rsid w:val="00277F67"/>
    <w:rsid w:val="002863CB"/>
    <w:rsid w:val="002A46C7"/>
    <w:rsid w:val="002A5F2A"/>
    <w:rsid w:val="002A6B7A"/>
    <w:rsid w:val="002B7F47"/>
    <w:rsid w:val="002C01CC"/>
    <w:rsid w:val="002C17BB"/>
    <w:rsid w:val="002C2A4E"/>
    <w:rsid w:val="002C3D16"/>
    <w:rsid w:val="002C6D91"/>
    <w:rsid w:val="002E3A0B"/>
    <w:rsid w:val="002E3F74"/>
    <w:rsid w:val="002E5BAD"/>
    <w:rsid w:val="002F3B60"/>
    <w:rsid w:val="002F53F0"/>
    <w:rsid w:val="002F7B82"/>
    <w:rsid w:val="003036B7"/>
    <w:rsid w:val="003133A3"/>
    <w:rsid w:val="00313B0C"/>
    <w:rsid w:val="003372FA"/>
    <w:rsid w:val="003422B3"/>
    <w:rsid w:val="00361CDF"/>
    <w:rsid w:val="00363505"/>
    <w:rsid w:val="00375B2B"/>
    <w:rsid w:val="0038012B"/>
    <w:rsid w:val="00387934"/>
    <w:rsid w:val="00390622"/>
    <w:rsid w:val="003939AF"/>
    <w:rsid w:val="003944B4"/>
    <w:rsid w:val="003A635B"/>
    <w:rsid w:val="003C0640"/>
    <w:rsid w:val="003C25BA"/>
    <w:rsid w:val="003C3A8E"/>
    <w:rsid w:val="003D3180"/>
    <w:rsid w:val="003D60A8"/>
    <w:rsid w:val="003F2464"/>
    <w:rsid w:val="003F5114"/>
    <w:rsid w:val="004004A4"/>
    <w:rsid w:val="004141E3"/>
    <w:rsid w:val="00415367"/>
    <w:rsid w:val="004241E1"/>
    <w:rsid w:val="00437CF2"/>
    <w:rsid w:val="00442451"/>
    <w:rsid w:val="004537E6"/>
    <w:rsid w:val="00474F1C"/>
    <w:rsid w:val="004759A4"/>
    <w:rsid w:val="0048199B"/>
    <w:rsid w:val="0048475B"/>
    <w:rsid w:val="004901BD"/>
    <w:rsid w:val="004907C5"/>
    <w:rsid w:val="00490CDB"/>
    <w:rsid w:val="004A06FE"/>
    <w:rsid w:val="004A1E5D"/>
    <w:rsid w:val="004B7E5B"/>
    <w:rsid w:val="004D2881"/>
    <w:rsid w:val="004D2D40"/>
    <w:rsid w:val="004D52BB"/>
    <w:rsid w:val="004D6670"/>
    <w:rsid w:val="004F051C"/>
    <w:rsid w:val="004F184E"/>
    <w:rsid w:val="004F626E"/>
    <w:rsid w:val="004F6A18"/>
    <w:rsid w:val="004F79BF"/>
    <w:rsid w:val="00500CC1"/>
    <w:rsid w:val="00502275"/>
    <w:rsid w:val="005040ED"/>
    <w:rsid w:val="005050F4"/>
    <w:rsid w:val="00521B59"/>
    <w:rsid w:val="00532762"/>
    <w:rsid w:val="00562CA5"/>
    <w:rsid w:val="00574803"/>
    <w:rsid w:val="00583E88"/>
    <w:rsid w:val="00584544"/>
    <w:rsid w:val="00590071"/>
    <w:rsid w:val="005A6A3D"/>
    <w:rsid w:val="005B30FC"/>
    <w:rsid w:val="005B5F53"/>
    <w:rsid w:val="005C09C6"/>
    <w:rsid w:val="005C51C9"/>
    <w:rsid w:val="005D06B5"/>
    <w:rsid w:val="005D1FB4"/>
    <w:rsid w:val="005E685D"/>
    <w:rsid w:val="005F3C04"/>
    <w:rsid w:val="005F7356"/>
    <w:rsid w:val="005F7D4C"/>
    <w:rsid w:val="0060253A"/>
    <w:rsid w:val="00607389"/>
    <w:rsid w:val="006152EC"/>
    <w:rsid w:val="00622F62"/>
    <w:rsid w:val="006528C3"/>
    <w:rsid w:val="0066005B"/>
    <w:rsid w:val="0066048D"/>
    <w:rsid w:val="00662085"/>
    <w:rsid w:val="00664214"/>
    <w:rsid w:val="00666FBC"/>
    <w:rsid w:val="0068069B"/>
    <w:rsid w:val="00697FD5"/>
    <w:rsid w:val="006A243C"/>
    <w:rsid w:val="006C0F50"/>
    <w:rsid w:val="006C2CD6"/>
    <w:rsid w:val="006C40A5"/>
    <w:rsid w:val="006C6143"/>
    <w:rsid w:val="006E3F1D"/>
    <w:rsid w:val="006E4C81"/>
    <w:rsid w:val="006F7840"/>
    <w:rsid w:val="00706EC4"/>
    <w:rsid w:val="00716B72"/>
    <w:rsid w:val="00721ABE"/>
    <w:rsid w:val="007241B1"/>
    <w:rsid w:val="00743D40"/>
    <w:rsid w:val="00751683"/>
    <w:rsid w:val="007568A1"/>
    <w:rsid w:val="007655E1"/>
    <w:rsid w:val="00771A17"/>
    <w:rsid w:val="007818B5"/>
    <w:rsid w:val="00787C63"/>
    <w:rsid w:val="00795BD0"/>
    <w:rsid w:val="007A02F7"/>
    <w:rsid w:val="007B7444"/>
    <w:rsid w:val="007C0A98"/>
    <w:rsid w:val="007D5608"/>
    <w:rsid w:val="007D56F5"/>
    <w:rsid w:val="007D698B"/>
    <w:rsid w:val="007E2B8E"/>
    <w:rsid w:val="00805CBA"/>
    <w:rsid w:val="00811482"/>
    <w:rsid w:val="00817A77"/>
    <w:rsid w:val="0083280D"/>
    <w:rsid w:val="008532F3"/>
    <w:rsid w:val="00854A85"/>
    <w:rsid w:val="00862D67"/>
    <w:rsid w:val="00883F24"/>
    <w:rsid w:val="008A2ACE"/>
    <w:rsid w:val="008B7C9D"/>
    <w:rsid w:val="008B7D40"/>
    <w:rsid w:val="008D4CED"/>
    <w:rsid w:val="008D4E26"/>
    <w:rsid w:val="008F0561"/>
    <w:rsid w:val="008F333D"/>
    <w:rsid w:val="00901A81"/>
    <w:rsid w:val="009046D9"/>
    <w:rsid w:val="00904908"/>
    <w:rsid w:val="00906A93"/>
    <w:rsid w:val="0090711B"/>
    <w:rsid w:val="00910EFC"/>
    <w:rsid w:val="00910F78"/>
    <w:rsid w:val="00931BA4"/>
    <w:rsid w:val="00943FB6"/>
    <w:rsid w:val="00944267"/>
    <w:rsid w:val="009455A4"/>
    <w:rsid w:val="00946A16"/>
    <w:rsid w:val="009474C7"/>
    <w:rsid w:val="00962BB4"/>
    <w:rsid w:val="009750B3"/>
    <w:rsid w:val="0097718C"/>
    <w:rsid w:val="00987978"/>
    <w:rsid w:val="009A491D"/>
    <w:rsid w:val="009B4E82"/>
    <w:rsid w:val="009B7896"/>
    <w:rsid w:val="009C2385"/>
    <w:rsid w:val="009D0A2D"/>
    <w:rsid w:val="009D6351"/>
    <w:rsid w:val="009D68CE"/>
    <w:rsid w:val="009F262A"/>
    <w:rsid w:val="009F486F"/>
    <w:rsid w:val="009F6744"/>
    <w:rsid w:val="009F7D6B"/>
    <w:rsid w:val="00A14459"/>
    <w:rsid w:val="00A154ED"/>
    <w:rsid w:val="00A200F9"/>
    <w:rsid w:val="00A21A09"/>
    <w:rsid w:val="00A308CC"/>
    <w:rsid w:val="00A31AE9"/>
    <w:rsid w:val="00A53C6E"/>
    <w:rsid w:val="00A63C08"/>
    <w:rsid w:val="00A65C80"/>
    <w:rsid w:val="00A67FB0"/>
    <w:rsid w:val="00A71C36"/>
    <w:rsid w:val="00A72DD0"/>
    <w:rsid w:val="00A81FFA"/>
    <w:rsid w:val="00A8202E"/>
    <w:rsid w:val="00A84B5F"/>
    <w:rsid w:val="00A9158D"/>
    <w:rsid w:val="00A97E4E"/>
    <w:rsid w:val="00AA1471"/>
    <w:rsid w:val="00AB2B8F"/>
    <w:rsid w:val="00AB76E7"/>
    <w:rsid w:val="00AC5F35"/>
    <w:rsid w:val="00AC730F"/>
    <w:rsid w:val="00AE7A3E"/>
    <w:rsid w:val="00AF3E4A"/>
    <w:rsid w:val="00B1000C"/>
    <w:rsid w:val="00B24C40"/>
    <w:rsid w:val="00B306F5"/>
    <w:rsid w:val="00B30867"/>
    <w:rsid w:val="00B34979"/>
    <w:rsid w:val="00B35EC6"/>
    <w:rsid w:val="00B378CD"/>
    <w:rsid w:val="00B473A7"/>
    <w:rsid w:val="00B640BF"/>
    <w:rsid w:val="00B84A29"/>
    <w:rsid w:val="00B94F56"/>
    <w:rsid w:val="00BA7B7F"/>
    <w:rsid w:val="00BB3E09"/>
    <w:rsid w:val="00BC109E"/>
    <w:rsid w:val="00BD4C6C"/>
    <w:rsid w:val="00BD6B2D"/>
    <w:rsid w:val="00BE7935"/>
    <w:rsid w:val="00C1134E"/>
    <w:rsid w:val="00C13E53"/>
    <w:rsid w:val="00C20011"/>
    <w:rsid w:val="00C23D53"/>
    <w:rsid w:val="00C545B4"/>
    <w:rsid w:val="00C64CCF"/>
    <w:rsid w:val="00C775B1"/>
    <w:rsid w:val="00C84391"/>
    <w:rsid w:val="00C91747"/>
    <w:rsid w:val="00C94FEF"/>
    <w:rsid w:val="00C97E41"/>
    <w:rsid w:val="00CA1B29"/>
    <w:rsid w:val="00CB5C01"/>
    <w:rsid w:val="00CC0EF6"/>
    <w:rsid w:val="00CE009C"/>
    <w:rsid w:val="00CE39A0"/>
    <w:rsid w:val="00CE6442"/>
    <w:rsid w:val="00CE69A3"/>
    <w:rsid w:val="00CF7BE3"/>
    <w:rsid w:val="00CF7D1E"/>
    <w:rsid w:val="00D05903"/>
    <w:rsid w:val="00D1335A"/>
    <w:rsid w:val="00D35EDA"/>
    <w:rsid w:val="00D36885"/>
    <w:rsid w:val="00D470F3"/>
    <w:rsid w:val="00D63795"/>
    <w:rsid w:val="00D76D45"/>
    <w:rsid w:val="00D76DF7"/>
    <w:rsid w:val="00D80892"/>
    <w:rsid w:val="00D82A1E"/>
    <w:rsid w:val="00D91242"/>
    <w:rsid w:val="00D92CCF"/>
    <w:rsid w:val="00D9770A"/>
    <w:rsid w:val="00DA12F8"/>
    <w:rsid w:val="00DA1D19"/>
    <w:rsid w:val="00DA4F0A"/>
    <w:rsid w:val="00DA6532"/>
    <w:rsid w:val="00DA6872"/>
    <w:rsid w:val="00DB1DE1"/>
    <w:rsid w:val="00DB462E"/>
    <w:rsid w:val="00DD1D10"/>
    <w:rsid w:val="00DE25A8"/>
    <w:rsid w:val="00E10F6B"/>
    <w:rsid w:val="00E11204"/>
    <w:rsid w:val="00E13137"/>
    <w:rsid w:val="00E155D6"/>
    <w:rsid w:val="00E15D56"/>
    <w:rsid w:val="00E2192F"/>
    <w:rsid w:val="00E31391"/>
    <w:rsid w:val="00E337F0"/>
    <w:rsid w:val="00E3382F"/>
    <w:rsid w:val="00E373EB"/>
    <w:rsid w:val="00E37B3F"/>
    <w:rsid w:val="00E42905"/>
    <w:rsid w:val="00E43085"/>
    <w:rsid w:val="00E432AD"/>
    <w:rsid w:val="00E54CB2"/>
    <w:rsid w:val="00E554A2"/>
    <w:rsid w:val="00E67DB1"/>
    <w:rsid w:val="00E91759"/>
    <w:rsid w:val="00E937F9"/>
    <w:rsid w:val="00E93CB7"/>
    <w:rsid w:val="00EA132C"/>
    <w:rsid w:val="00EA4156"/>
    <w:rsid w:val="00EA6409"/>
    <w:rsid w:val="00EB2272"/>
    <w:rsid w:val="00ED48D6"/>
    <w:rsid w:val="00ED55A1"/>
    <w:rsid w:val="00EE040E"/>
    <w:rsid w:val="00EE3D01"/>
    <w:rsid w:val="00EE73CB"/>
    <w:rsid w:val="00EF0637"/>
    <w:rsid w:val="00F161D2"/>
    <w:rsid w:val="00F3037A"/>
    <w:rsid w:val="00F31230"/>
    <w:rsid w:val="00F365FB"/>
    <w:rsid w:val="00F46401"/>
    <w:rsid w:val="00F470F8"/>
    <w:rsid w:val="00F56824"/>
    <w:rsid w:val="00F5789B"/>
    <w:rsid w:val="00F63820"/>
    <w:rsid w:val="00F73517"/>
    <w:rsid w:val="00F741E4"/>
    <w:rsid w:val="00F76629"/>
    <w:rsid w:val="00F93A92"/>
    <w:rsid w:val="00FC119E"/>
    <w:rsid w:val="00FC5039"/>
    <w:rsid w:val="00FD5003"/>
    <w:rsid w:val="00FE5A1E"/>
    <w:rsid w:val="00FE794C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82B31A"/>
  <w15:chartTrackingRefBased/>
  <w15:docId w15:val="{E9D58BA8-A199-4D4D-A6B5-78447456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CE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23D5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D5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3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3D5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3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D5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3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D5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23D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D5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23D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3D5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23D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3D5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</w:style>
  <w:style w:type="character" w:customStyle="1" w:styleId="ac">
    <w:name w:val="コメント文字列 (文字)"/>
    <w:basedOn w:val="a0"/>
    <w:link w:val="ab"/>
    <w:uiPriority w:val="99"/>
    <w:semiHidden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E337F0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D76DF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D76DF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D76D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D76DF7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9D4AC9-8075-E04A-8B8D-31F968D5E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89</Characters>
  <Application>Microsoft Office Word</Application>
  <DocSecurity>0</DocSecurity>
  <Lines>16</Lines>
  <Paragraphs>1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aga Hiroyuki</dc:creator>
  <cp:lastModifiedBy>Tominaga Hiroyuki</cp:lastModifiedBy>
  <cp:revision>7</cp:revision>
  <dcterms:created xsi:type="dcterms:W3CDTF">2025-12-23T06:49:00Z</dcterms:created>
  <dcterms:modified xsi:type="dcterms:W3CDTF">2025-12-2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09T06:04:36Z</vt:filetime>
  </property>
</Properties>
</file>